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23123" w14:textId="3729CFEE" w:rsidR="00FC73EF" w:rsidRPr="00FC73EF" w:rsidRDefault="00FC73EF" w:rsidP="00FC73EF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FC73E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ry </w:t>
      </w:r>
      <w:r w:rsidR="00DE680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Table</w:t>
      </w:r>
      <w:r w:rsidRPr="00FC73E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</w:t>
      </w:r>
      <w:r w:rsidR="00DE680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S</w:t>
      </w:r>
      <w:r w:rsidRPr="00FC73E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1</w:t>
      </w:r>
      <w:r w:rsidR="00DE6803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.</w:t>
      </w:r>
      <w:r w:rsidRPr="00FC73EF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 </w:t>
      </w:r>
      <w:r w:rsidRPr="00FC73EF">
        <w:rPr>
          <w:b/>
          <w:bCs/>
        </w:rPr>
        <w:t>Demographics of survey respondents (</w:t>
      </w:r>
      <w:r w:rsidRPr="00DE6803">
        <w:rPr>
          <w:b/>
          <w:bCs/>
          <w:i/>
          <w:iCs/>
        </w:rPr>
        <w:t>n</w:t>
      </w:r>
      <w:r w:rsidRPr="00FC73EF">
        <w:rPr>
          <w:b/>
          <w:bCs/>
        </w:rPr>
        <w:t xml:space="preserve"> = 57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02"/>
        <w:gridCol w:w="4145"/>
        <w:gridCol w:w="1471"/>
      </w:tblGrid>
      <w:tr w:rsidR="00FC73EF" w14:paraId="7A2E337B" w14:textId="77777777" w:rsidTr="00FC73EF">
        <w:tc>
          <w:tcPr>
            <w:tcW w:w="0" w:type="auto"/>
            <w:hideMark/>
          </w:tcPr>
          <w:p w14:paraId="3413D84B" w14:textId="77777777" w:rsidR="00FC73EF" w:rsidRDefault="00FC73EF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Characteristic</w:t>
            </w:r>
          </w:p>
        </w:tc>
        <w:tc>
          <w:tcPr>
            <w:tcW w:w="0" w:type="auto"/>
            <w:hideMark/>
          </w:tcPr>
          <w:p w14:paraId="785D8125" w14:textId="77777777" w:rsidR="00FC73EF" w:rsidRDefault="00FC73EF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Category</w:t>
            </w:r>
          </w:p>
        </w:tc>
        <w:tc>
          <w:tcPr>
            <w:tcW w:w="0" w:type="auto"/>
            <w:hideMark/>
          </w:tcPr>
          <w:p w14:paraId="363068B8" w14:textId="77777777" w:rsidR="00FC73EF" w:rsidRDefault="00FC73EF">
            <w:pPr>
              <w:jc w:val="center"/>
              <w:rPr>
                <w:b/>
                <w:bCs/>
              </w:rPr>
            </w:pPr>
            <w:r>
              <w:rPr>
                <w:rStyle w:val="Strong"/>
              </w:rPr>
              <w:t>% (n)</w:t>
            </w:r>
          </w:p>
        </w:tc>
      </w:tr>
      <w:tr w:rsidR="00FC73EF" w14:paraId="629244AA" w14:textId="77777777" w:rsidTr="00FC73EF">
        <w:tc>
          <w:tcPr>
            <w:tcW w:w="0" w:type="auto"/>
            <w:hideMark/>
          </w:tcPr>
          <w:p w14:paraId="5979F150" w14:textId="77777777" w:rsidR="00FC73EF" w:rsidRDefault="00FC73EF">
            <w:r>
              <w:rPr>
                <w:rStyle w:val="Strong"/>
              </w:rPr>
              <w:t>Gender</w:t>
            </w:r>
          </w:p>
        </w:tc>
        <w:tc>
          <w:tcPr>
            <w:tcW w:w="0" w:type="auto"/>
            <w:hideMark/>
          </w:tcPr>
          <w:p w14:paraId="362B7F07" w14:textId="77777777" w:rsidR="00FC73EF" w:rsidRDefault="00FC73EF">
            <w:r>
              <w:t>Male</w:t>
            </w:r>
          </w:p>
        </w:tc>
        <w:tc>
          <w:tcPr>
            <w:tcW w:w="0" w:type="auto"/>
            <w:hideMark/>
          </w:tcPr>
          <w:p w14:paraId="3DB4F7C6" w14:textId="3ABF75E9" w:rsidR="00FC73EF" w:rsidRDefault="00FC73EF">
            <w:r>
              <w:t>61% (35)</w:t>
            </w:r>
          </w:p>
        </w:tc>
      </w:tr>
      <w:tr w:rsidR="00FC73EF" w14:paraId="3D9631B8" w14:textId="77777777" w:rsidTr="00FC73EF">
        <w:tc>
          <w:tcPr>
            <w:tcW w:w="0" w:type="auto"/>
            <w:hideMark/>
          </w:tcPr>
          <w:p w14:paraId="20611084" w14:textId="77777777" w:rsidR="00FC73EF" w:rsidRDefault="00FC73EF"/>
        </w:tc>
        <w:tc>
          <w:tcPr>
            <w:tcW w:w="0" w:type="auto"/>
            <w:hideMark/>
          </w:tcPr>
          <w:p w14:paraId="46C35ADD" w14:textId="77777777" w:rsidR="00FC73EF" w:rsidRDefault="00FC73EF">
            <w:r>
              <w:t>Female</w:t>
            </w:r>
          </w:p>
        </w:tc>
        <w:tc>
          <w:tcPr>
            <w:tcW w:w="0" w:type="auto"/>
            <w:hideMark/>
          </w:tcPr>
          <w:p w14:paraId="4F81B1FE" w14:textId="661DD4F5" w:rsidR="00FC73EF" w:rsidRDefault="00FC73EF">
            <w:r>
              <w:t>3</w:t>
            </w:r>
            <w:r w:rsidR="00605907">
              <w:t>9</w:t>
            </w:r>
            <w:r>
              <w:t>% (22)</w:t>
            </w:r>
          </w:p>
        </w:tc>
      </w:tr>
      <w:tr w:rsidR="00FC73EF" w14:paraId="250765CF" w14:textId="77777777" w:rsidTr="00FC73EF">
        <w:tc>
          <w:tcPr>
            <w:tcW w:w="0" w:type="auto"/>
            <w:hideMark/>
          </w:tcPr>
          <w:p w14:paraId="45FE2E85" w14:textId="77777777" w:rsidR="00FC73EF" w:rsidRDefault="00FC73EF">
            <w:r>
              <w:rPr>
                <w:rStyle w:val="Strong"/>
              </w:rPr>
              <w:t>Profession</w:t>
            </w:r>
          </w:p>
        </w:tc>
        <w:tc>
          <w:tcPr>
            <w:tcW w:w="0" w:type="auto"/>
            <w:hideMark/>
          </w:tcPr>
          <w:p w14:paraId="434B7384" w14:textId="77777777" w:rsidR="00FC73EF" w:rsidRDefault="00FC73EF">
            <w:r>
              <w:t>Vascular surgeon</w:t>
            </w:r>
          </w:p>
        </w:tc>
        <w:tc>
          <w:tcPr>
            <w:tcW w:w="0" w:type="auto"/>
            <w:hideMark/>
          </w:tcPr>
          <w:p w14:paraId="409B6891" w14:textId="7FC6B25A" w:rsidR="00FC73EF" w:rsidRDefault="00605907">
            <w:r>
              <w:t>90</w:t>
            </w:r>
            <w:r w:rsidR="00FC73EF">
              <w:t>% (51)</w:t>
            </w:r>
          </w:p>
        </w:tc>
      </w:tr>
      <w:tr w:rsidR="00FC73EF" w14:paraId="39F84438" w14:textId="77777777" w:rsidTr="00FC73EF">
        <w:tc>
          <w:tcPr>
            <w:tcW w:w="0" w:type="auto"/>
            <w:hideMark/>
          </w:tcPr>
          <w:p w14:paraId="27D97597" w14:textId="77777777" w:rsidR="00FC73EF" w:rsidRDefault="00FC73EF"/>
        </w:tc>
        <w:tc>
          <w:tcPr>
            <w:tcW w:w="0" w:type="auto"/>
            <w:hideMark/>
          </w:tcPr>
          <w:p w14:paraId="5C80EEF5" w14:textId="77777777" w:rsidR="00FC73EF" w:rsidRDefault="00FC73EF">
            <w:r>
              <w:t>Trainee / resident / early-career clinician</w:t>
            </w:r>
          </w:p>
        </w:tc>
        <w:tc>
          <w:tcPr>
            <w:tcW w:w="0" w:type="auto"/>
            <w:hideMark/>
          </w:tcPr>
          <w:p w14:paraId="595C0352" w14:textId="43630959" w:rsidR="00FC73EF" w:rsidRDefault="00FC73EF">
            <w:r>
              <w:t>1</w:t>
            </w:r>
            <w:r w:rsidR="00605907">
              <w:t>1</w:t>
            </w:r>
            <w:r>
              <w:t>% (6)</w:t>
            </w:r>
          </w:p>
        </w:tc>
      </w:tr>
      <w:tr w:rsidR="00FC73EF" w14:paraId="609EA25E" w14:textId="77777777" w:rsidTr="00FC73EF">
        <w:tc>
          <w:tcPr>
            <w:tcW w:w="0" w:type="auto"/>
            <w:hideMark/>
          </w:tcPr>
          <w:p w14:paraId="045DF39C" w14:textId="77777777" w:rsidR="00FC73EF" w:rsidRDefault="00FC73EF">
            <w:r>
              <w:rPr>
                <w:rStyle w:val="Strong"/>
              </w:rPr>
              <w:t>Years of experience</w:t>
            </w:r>
          </w:p>
        </w:tc>
        <w:tc>
          <w:tcPr>
            <w:tcW w:w="0" w:type="auto"/>
            <w:hideMark/>
          </w:tcPr>
          <w:p w14:paraId="2357644A" w14:textId="77777777" w:rsidR="00FC73EF" w:rsidRDefault="00FC73EF">
            <w:r>
              <w:t>0–5 years</w:t>
            </w:r>
          </w:p>
        </w:tc>
        <w:tc>
          <w:tcPr>
            <w:tcW w:w="0" w:type="auto"/>
            <w:hideMark/>
          </w:tcPr>
          <w:p w14:paraId="6AAF42B2" w14:textId="77CCBC1C" w:rsidR="00FC73EF" w:rsidRDefault="00FC73EF">
            <w:r>
              <w:t>3</w:t>
            </w:r>
            <w:r w:rsidR="00605907">
              <w:t>7</w:t>
            </w:r>
            <w:r>
              <w:t>% (21)</w:t>
            </w:r>
          </w:p>
        </w:tc>
      </w:tr>
      <w:tr w:rsidR="00FC73EF" w14:paraId="640B61CC" w14:textId="77777777" w:rsidTr="00FC73EF">
        <w:tc>
          <w:tcPr>
            <w:tcW w:w="0" w:type="auto"/>
            <w:hideMark/>
          </w:tcPr>
          <w:p w14:paraId="40C7EC15" w14:textId="77777777" w:rsidR="00FC73EF" w:rsidRDefault="00FC73EF"/>
        </w:tc>
        <w:tc>
          <w:tcPr>
            <w:tcW w:w="0" w:type="auto"/>
            <w:hideMark/>
          </w:tcPr>
          <w:p w14:paraId="50B8A5BD" w14:textId="77777777" w:rsidR="00FC73EF" w:rsidRDefault="00FC73EF">
            <w:r>
              <w:t>6–10 years</w:t>
            </w:r>
          </w:p>
        </w:tc>
        <w:tc>
          <w:tcPr>
            <w:tcW w:w="0" w:type="auto"/>
            <w:hideMark/>
          </w:tcPr>
          <w:p w14:paraId="56BB21C5" w14:textId="77777777" w:rsidR="00FC73EF" w:rsidRDefault="00FC73EF">
            <w:r>
              <w:rPr>
                <w:rStyle w:val="Emphasis"/>
              </w:rPr>
              <w:t>Not reported</w:t>
            </w:r>
          </w:p>
        </w:tc>
      </w:tr>
      <w:tr w:rsidR="00FC73EF" w14:paraId="3E052A2C" w14:textId="77777777" w:rsidTr="00FC73EF">
        <w:tc>
          <w:tcPr>
            <w:tcW w:w="0" w:type="auto"/>
            <w:hideMark/>
          </w:tcPr>
          <w:p w14:paraId="23B3CA25" w14:textId="77777777" w:rsidR="00FC73EF" w:rsidRDefault="00FC73EF"/>
        </w:tc>
        <w:tc>
          <w:tcPr>
            <w:tcW w:w="0" w:type="auto"/>
            <w:hideMark/>
          </w:tcPr>
          <w:p w14:paraId="435EAAA8" w14:textId="77777777" w:rsidR="00FC73EF" w:rsidRDefault="00FC73EF">
            <w:r>
              <w:t>11–20 years</w:t>
            </w:r>
          </w:p>
        </w:tc>
        <w:tc>
          <w:tcPr>
            <w:tcW w:w="0" w:type="auto"/>
            <w:hideMark/>
          </w:tcPr>
          <w:p w14:paraId="21C5D83C" w14:textId="77777777" w:rsidR="00FC73EF" w:rsidRDefault="00FC73EF">
            <w:r>
              <w:rPr>
                <w:rStyle w:val="Emphasis"/>
              </w:rPr>
              <w:t>Not reported</w:t>
            </w:r>
          </w:p>
        </w:tc>
      </w:tr>
      <w:tr w:rsidR="00FC73EF" w14:paraId="01704347" w14:textId="77777777" w:rsidTr="00FC73EF">
        <w:tc>
          <w:tcPr>
            <w:tcW w:w="0" w:type="auto"/>
            <w:hideMark/>
          </w:tcPr>
          <w:p w14:paraId="672FB28C" w14:textId="77777777" w:rsidR="00FC73EF" w:rsidRDefault="00FC73EF"/>
        </w:tc>
        <w:tc>
          <w:tcPr>
            <w:tcW w:w="0" w:type="auto"/>
            <w:hideMark/>
          </w:tcPr>
          <w:p w14:paraId="2BE19986" w14:textId="77777777" w:rsidR="00FC73EF" w:rsidRDefault="00FC73EF">
            <w:r>
              <w:t>&gt;20 years</w:t>
            </w:r>
          </w:p>
        </w:tc>
        <w:tc>
          <w:tcPr>
            <w:tcW w:w="0" w:type="auto"/>
            <w:hideMark/>
          </w:tcPr>
          <w:p w14:paraId="08CB7C67" w14:textId="77777777" w:rsidR="00FC73EF" w:rsidRDefault="00FC73EF">
            <w:r>
              <w:rPr>
                <w:rStyle w:val="Emphasis"/>
              </w:rPr>
              <w:t>Not reported</w:t>
            </w:r>
          </w:p>
        </w:tc>
      </w:tr>
      <w:tr w:rsidR="00FC73EF" w14:paraId="43855B3C" w14:textId="77777777" w:rsidTr="00FC73EF">
        <w:tc>
          <w:tcPr>
            <w:tcW w:w="0" w:type="auto"/>
            <w:hideMark/>
          </w:tcPr>
          <w:p w14:paraId="4AD1B5B0" w14:textId="77777777" w:rsidR="00FC73EF" w:rsidRDefault="00FC73EF">
            <w:r>
              <w:rPr>
                <w:rStyle w:val="Strong"/>
              </w:rPr>
              <w:t>Continent of practice</w:t>
            </w:r>
          </w:p>
        </w:tc>
        <w:tc>
          <w:tcPr>
            <w:tcW w:w="0" w:type="auto"/>
            <w:hideMark/>
          </w:tcPr>
          <w:p w14:paraId="6A33F1EF" w14:textId="77777777" w:rsidR="00FC73EF" w:rsidRDefault="00FC73EF">
            <w:r>
              <w:t>Europe</w:t>
            </w:r>
          </w:p>
        </w:tc>
        <w:tc>
          <w:tcPr>
            <w:tcW w:w="0" w:type="auto"/>
            <w:hideMark/>
          </w:tcPr>
          <w:p w14:paraId="65D550B0" w14:textId="0557812D" w:rsidR="00FC73EF" w:rsidRDefault="00FC73EF">
            <w:r>
              <w:t>7</w:t>
            </w:r>
            <w:r w:rsidR="00605907">
              <w:t>4</w:t>
            </w:r>
            <w:r>
              <w:t>% (42)</w:t>
            </w:r>
          </w:p>
        </w:tc>
      </w:tr>
      <w:tr w:rsidR="00FC73EF" w14:paraId="2D98A024" w14:textId="77777777" w:rsidTr="00FC73EF">
        <w:tc>
          <w:tcPr>
            <w:tcW w:w="0" w:type="auto"/>
            <w:hideMark/>
          </w:tcPr>
          <w:p w14:paraId="6E09EAD4" w14:textId="77777777" w:rsidR="00FC73EF" w:rsidRDefault="00FC73EF"/>
        </w:tc>
        <w:tc>
          <w:tcPr>
            <w:tcW w:w="0" w:type="auto"/>
            <w:hideMark/>
          </w:tcPr>
          <w:p w14:paraId="0D82C5A6" w14:textId="77777777" w:rsidR="00FC73EF" w:rsidRDefault="00FC73EF">
            <w:r>
              <w:t>Africa</w:t>
            </w:r>
          </w:p>
        </w:tc>
        <w:tc>
          <w:tcPr>
            <w:tcW w:w="0" w:type="auto"/>
            <w:hideMark/>
          </w:tcPr>
          <w:p w14:paraId="6CE523BB" w14:textId="22730151" w:rsidR="00FC73EF" w:rsidRDefault="00FC73EF">
            <w:r>
              <w:t>1</w:t>
            </w:r>
            <w:r w:rsidR="00605907">
              <w:t>8</w:t>
            </w:r>
            <w:r>
              <w:t>% (10)</w:t>
            </w:r>
          </w:p>
        </w:tc>
      </w:tr>
      <w:tr w:rsidR="00FC73EF" w14:paraId="46DA398C" w14:textId="77777777" w:rsidTr="00FC73EF">
        <w:tc>
          <w:tcPr>
            <w:tcW w:w="0" w:type="auto"/>
            <w:hideMark/>
          </w:tcPr>
          <w:p w14:paraId="53444B6F" w14:textId="77777777" w:rsidR="00FC73EF" w:rsidRDefault="00FC73EF"/>
        </w:tc>
        <w:tc>
          <w:tcPr>
            <w:tcW w:w="0" w:type="auto"/>
            <w:hideMark/>
          </w:tcPr>
          <w:p w14:paraId="7E0ED0AA" w14:textId="77777777" w:rsidR="00FC73EF" w:rsidRDefault="00FC73EF">
            <w:r>
              <w:t>Other (Americas / Asia / Oceania)</w:t>
            </w:r>
          </w:p>
        </w:tc>
        <w:tc>
          <w:tcPr>
            <w:tcW w:w="0" w:type="auto"/>
            <w:hideMark/>
          </w:tcPr>
          <w:p w14:paraId="196806D1" w14:textId="1DEC23C3" w:rsidR="00FC73EF" w:rsidRDefault="00605907">
            <w:r>
              <w:t>9</w:t>
            </w:r>
            <w:r w:rsidR="00FC73EF">
              <w:t>% (5)</w:t>
            </w:r>
          </w:p>
        </w:tc>
      </w:tr>
      <w:tr w:rsidR="00FC73EF" w14:paraId="2B0BB30C" w14:textId="77777777" w:rsidTr="00FC73EF">
        <w:tc>
          <w:tcPr>
            <w:tcW w:w="0" w:type="auto"/>
            <w:hideMark/>
          </w:tcPr>
          <w:p w14:paraId="3CDE7D7C" w14:textId="77777777" w:rsidR="00FC73EF" w:rsidRDefault="00FC73EF">
            <w:r>
              <w:rPr>
                <w:rStyle w:val="Strong"/>
              </w:rPr>
              <w:t>Listening habits</w:t>
            </w:r>
          </w:p>
        </w:tc>
        <w:tc>
          <w:tcPr>
            <w:tcW w:w="0" w:type="auto"/>
            <w:hideMark/>
          </w:tcPr>
          <w:p w14:paraId="3E80DEC8" w14:textId="77777777" w:rsidR="00FC73EF" w:rsidRDefault="00FC73EF">
            <w:r>
              <w:t>Frequent listeners</w:t>
            </w:r>
          </w:p>
        </w:tc>
        <w:tc>
          <w:tcPr>
            <w:tcW w:w="0" w:type="auto"/>
            <w:hideMark/>
          </w:tcPr>
          <w:p w14:paraId="70EF653C" w14:textId="2338707F" w:rsidR="00FC73EF" w:rsidRDefault="00FC73EF">
            <w:r>
              <w:t>54% (31)</w:t>
            </w:r>
          </w:p>
        </w:tc>
      </w:tr>
      <w:tr w:rsidR="00FC73EF" w14:paraId="4180EBD4" w14:textId="77777777" w:rsidTr="00FC73EF">
        <w:tc>
          <w:tcPr>
            <w:tcW w:w="0" w:type="auto"/>
            <w:hideMark/>
          </w:tcPr>
          <w:p w14:paraId="7AE09DC3" w14:textId="77777777" w:rsidR="00FC73EF" w:rsidRDefault="00FC73EF"/>
        </w:tc>
        <w:tc>
          <w:tcPr>
            <w:tcW w:w="0" w:type="auto"/>
            <w:hideMark/>
          </w:tcPr>
          <w:p w14:paraId="161129D8" w14:textId="77777777" w:rsidR="00FC73EF" w:rsidRDefault="00FC73EF">
            <w:r>
              <w:t>Occasional listeners</w:t>
            </w:r>
          </w:p>
        </w:tc>
        <w:tc>
          <w:tcPr>
            <w:tcW w:w="0" w:type="auto"/>
            <w:hideMark/>
          </w:tcPr>
          <w:p w14:paraId="2B7EFB71" w14:textId="67C29AAA" w:rsidR="00FC73EF" w:rsidRDefault="00605907">
            <w:r>
              <w:t>30</w:t>
            </w:r>
            <w:r w:rsidR="00FC73EF">
              <w:t>% (17)</w:t>
            </w:r>
          </w:p>
        </w:tc>
      </w:tr>
      <w:tr w:rsidR="00FC73EF" w14:paraId="21B3F96F" w14:textId="77777777" w:rsidTr="00FC73EF">
        <w:tc>
          <w:tcPr>
            <w:tcW w:w="0" w:type="auto"/>
            <w:hideMark/>
          </w:tcPr>
          <w:p w14:paraId="09E3EC53" w14:textId="77777777" w:rsidR="00FC73EF" w:rsidRDefault="00FC73EF"/>
        </w:tc>
        <w:tc>
          <w:tcPr>
            <w:tcW w:w="0" w:type="auto"/>
            <w:hideMark/>
          </w:tcPr>
          <w:p w14:paraId="07EDEA7F" w14:textId="77777777" w:rsidR="00FC73EF" w:rsidRDefault="00FC73EF">
            <w:r>
              <w:t>Rare / infrequent</w:t>
            </w:r>
          </w:p>
        </w:tc>
        <w:tc>
          <w:tcPr>
            <w:tcW w:w="0" w:type="auto"/>
            <w:hideMark/>
          </w:tcPr>
          <w:p w14:paraId="4D49C268" w14:textId="74951445" w:rsidR="00FC73EF" w:rsidRDefault="00FC73EF">
            <w:r>
              <w:t>1</w:t>
            </w:r>
            <w:r w:rsidR="00605907">
              <w:t>6</w:t>
            </w:r>
            <w:r>
              <w:t>% (9)</w:t>
            </w:r>
          </w:p>
        </w:tc>
      </w:tr>
    </w:tbl>
    <w:p w14:paraId="1074CF26" w14:textId="77777777" w:rsidR="00061BC2" w:rsidRDefault="00061BC2"/>
    <w:sectPr w:rsidR="00061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3EF"/>
    <w:rsid w:val="00061BC2"/>
    <w:rsid w:val="00471C0B"/>
    <w:rsid w:val="005143AB"/>
    <w:rsid w:val="00605907"/>
    <w:rsid w:val="00682AA6"/>
    <w:rsid w:val="007C7E35"/>
    <w:rsid w:val="008E4D51"/>
    <w:rsid w:val="00C93A34"/>
    <w:rsid w:val="00CF085F"/>
    <w:rsid w:val="00D015FA"/>
    <w:rsid w:val="00D9243D"/>
    <w:rsid w:val="00DE6803"/>
    <w:rsid w:val="00DF03BC"/>
    <w:rsid w:val="00FC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A0656"/>
  <w15:chartTrackingRefBased/>
  <w15:docId w15:val="{E482FC65-5192-CD4E-9E11-D5072EB11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3EF"/>
  </w:style>
  <w:style w:type="paragraph" w:styleId="Heading1">
    <w:name w:val="heading 1"/>
    <w:basedOn w:val="Normal"/>
    <w:next w:val="Normal"/>
    <w:link w:val="Heading1Char"/>
    <w:uiPriority w:val="9"/>
    <w:qFormat/>
    <w:rsid w:val="00FC73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73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3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73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73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73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73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73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73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3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73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3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3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73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73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73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73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73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73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7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73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7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73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73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73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73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73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73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73EF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FC73E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FC73EF"/>
    <w:rPr>
      <w:b/>
      <w:bCs/>
    </w:rPr>
  </w:style>
  <w:style w:type="character" w:styleId="Emphasis">
    <w:name w:val="Emphasis"/>
    <w:basedOn w:val="DefaultParagraphFont"/>
    <w:uiPriority w:val="20"/>
    <w:qFormat/>
    <w:rsid w:val="00FC73EF"/>
    <w:rPr>
      <w:i/>
      <w:iCs/>
    </w:rPr>
  </w:style>
  <w:style w:type="table" w:styleId="TableGridLight">
    <w:name w:val="Grid Table Light"/>
    <w:basedOn w:val="TableNormal"/>
    <w:uiPriority w:val="40"/>
    <w:rsid w:val="00FC73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82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F. Prendes</dc:creator>
  <cp:keywords/>
  <dc:description/>
  <cp:lastModifiedBy>Jo Munro</cp:lastModifiedBy>
  <cp:revision>3</cp:revision>
  <dcterms:created xsi:type="dcterms:W3CDTF">2026-02-10T08:57:00Z</dcterms:created>
  <dcterms:modified xsi:type="dcterms:W3CDTF">2026-02-10T12:31:00Z</dcterms:modified>
</cp:coreProperties>
</file>